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0FB" w:rsidRPr="001B20FB" w:rsidRDefault="00021F9B" w:rsidP="001B20FB">
      <w:pPr>
        <w:spacing w:after="0" w:line="240" w:lineRule="auto"/>
        <w:rPr>
          <w:i/>
          <w:lang w:val="en-US"/>
        </w:rPr>
      </w:pPr>
      <w:r>
        <w:rPr>
          <w:i/>
          <w:lang w:val="en-US"/>
        </w:rPr>
        <w:t xml:space="preserve">Additional file </w:t>
      </w:r>
      <w:r w:rsidR="00A35A2D">
        <w:rPr>
          <w:i/>
          <w:lang w:val="en-US"/>
        </w:rPr>
        <w:t>2</w:t>
      </w:r>
      <w:bookmarkStart w:id="0" w:name="_GoBack"/>
      <w:bookmarkEnd w:id="0"/>
      <w:r w:rsidR="001B20FB" w:rsidRPr="001B20FB">
        <w:rPr>
          <w:i/>
          <w:lang w:val="en-US"/>
        </w:rPr>
        <w:t>: Overview of the results of the mediation analysis</w:t>
      </w:r>
    </w:p>
    <w:tbl>
      <w:tblPr>
        <w:tblStyle w:val="LightShading"/>
        <w:tblW w:w="1475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967"/>
        <w:gridCol w:w="836"/>
        <w:gridCol w:w="1595"/>
        <w:gridCol w:w="673"/>
        <w:gridCol w:w="836"/>
        <w:gridCol w:w="1595"/>
        <w:gridCol w:w="721"/>
        <w:gridCol w:w="836"/>
        <w:gridCol w:w="1595"/>
        <w:gridCol w:w="721"/>
        <w:gridCol w:w="1030"/>
        <w:gridCol w:w="1506"/>
        <w:gridCol w:w="721"/>
      </w:tblGrid>
      <w:tr w:rsidR="00F44FB7" w:rsidRPr="00322116" w:rsidTr="00435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F44FB7" w:rsidRPr="001B20FB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F44FB7" w:rsidRPr="001B20FB" w:rsidRDefault="00F44FB7" w:rsidP="00BF3BA3">
            <w:pPr>
              <w:tabs>
                <w:tab w:val="left" w:pos="368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ACME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ADE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TOTAL EFFECT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PROPORTION MEDIATED</w:t>
            </w:r>
          </w:p>
        </w:tc>
      </w:tr>
      <w:tr w:rsidR="004356FE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pG-site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22116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322116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322116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322116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322116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4356FE" w:rsidRPr="00322116" w:rsidTr="00435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0194027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2q37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44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597;-0.0130]</w:t>
            </w: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468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159; 0.0184]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148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12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55;-0.0190]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4238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0.1318;1.6747]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08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03636183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F2RL3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0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565;-0.0103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54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186; 0.0058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5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71;-0.0233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3591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1084;1.1888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080</w:t>
            </w:r>
          </w:p>
        </w:tc>
      </w:tr>
      <w:tr w:rsidR="00F44FB7" w:rsidRPr="00322116" w:rsidTr="00435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05575921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AHRR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45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734;-0.0219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6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046; 0.0271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272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2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48;-0.0205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5574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2240;2.0019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06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05951221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2q37.1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7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621;-0.0206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8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040; 0.0295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254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5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84;-0.0132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4893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1992;2.4521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100</w:t>
            </w:r>
          </w:p>
        </w:tc>
      </w:tr>
      <w:tr w:rsidR="00F44FB7" w:rsidRPr="00322116" w:rsidTr="00435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06126421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6.p21.33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1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548;-0.0137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53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212; 0.0058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86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4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84;-0.0226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3678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1295;1.1416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12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09935388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GFI1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354;-0.0011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36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0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34;-0.0096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90;-0.0238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910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0082;0.6066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400</w:t>
            </w:r>
          </w:p>
        </w:tc>
      </w:tr>
      <w:tr w:rsidR="00F44FB7" w:rsidRPr="00322116" w:rsidTr="00435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12876356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GFI1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10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38"/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263; 0.0020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106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4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83;-0.0134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4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83;-0.0237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223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-0.0243;0.4431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10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15342087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6p21.33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38"/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441; 0.0002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54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6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21; 0.0030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2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67;-0.0212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2587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-0.0050;1.0632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600</w:t>
            </w:r>
          </w:p>
        </w:tc>
      </w:tr>
      <w:tr w:rsidR="00F44FB7" w:rsidRPr="00322116" w:rsidTr="004356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18146737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GFI1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08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36"/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243; 0.0027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6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97;-0.0155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4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80;-0.0234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004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-0.0344;0.3769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66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20451986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24"/>
                <w:lang w:val="en-US"/>
              </w:rPr>
              <w:t>11q25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38"/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194; 0.0083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462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7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59;-0.0139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3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74;-0.0226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694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-0.1190;0.4088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4680</w:t>
            </w:r>
          </w:p>
        </w:tc>
      </w:tr>
      <w:tr w:rsidR="00F44FB7" w:rsidRPr="00322116" w:rsidTr="00435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21161138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AHRR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22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422;-0.0080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6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275;-0.0008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68;-0.0223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2721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0774;0.9306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10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21566642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2q37.1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7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630;-0.0166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41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094; 0.0275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234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8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12;-0.0161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4758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1543;2.1505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080</w:t>
            </w:r>
          </w:p>
        </w:tc>
      </w:tr>
      <w:tr w:rsidR="00F44FB7" w:rsidRPr="00322116" w:rsidTr="004356F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22994830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PRKAR1B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14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298;-0.0001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69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61; -0.0070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3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68;-0.0223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682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-0.0007;0.7375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520</w:t>
            </w:r>
          </w:p>
        </w:tc>
      </w:tr>
      <w:tr w:rsidR="00322116" w:rsidRPr="00322116" w:rsidTr="0043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24859433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6p21.33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30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540;-0.0100]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b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53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213; 0.0063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780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3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55;-0.0226]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3598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</w:t>
            </w:r>
            <w:r w:rsidRPr="00322116">
              <w:rPr>
                <w:rFonts w:ascii="Calibri" w:hAnsi="Calibri"/>
                <w:color w:val="000000"/>
                <w:sz w:val="18"/>
              </w:rPr>
              <w:tab/>
              <w:t>0.1004;1.1723]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120</w:t>
            </w:r>
          </w:p>
        </w:tc>
      </w:tr>
      <w:tr w:rsidR="004356FE" w:rsidRPr="00322116" w:rsidTr="00435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cg27241845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2116">
              <w:rPr>
                <w:sz w:val="18"/>
                <w:szCs w:val="18"/>
              </w:rPr>
              <w:t>2q37.1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134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38"/>
                <w:tab w:val="left" w:pos="36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0307; 0.0016]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ind w:lef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900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704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391;-0.0107]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-0.083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6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[-0.1456;-0.0228]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2116">
              <w:rPr>
                <w:rFonts w:ascii="Calibri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159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tabs>
                <w:tab w:val="left" w:pos="1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[-0.0290;0.6047]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FB7" w:rsidRPr="00322116" w:rsidRDefault="00F44FB7" w:rsidP="00BF3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322116">
              <w:rPr>
                <w:rFonts w:ascii="Calibri" w:hAnsi="Calibri"/>
                <w:color w:val="000000"/>
                <w:sz w:val="18"/>
              </w:rPr>
              <w:t>0.0940</w:t>
            </w:r>
          </w:p>
        </w:tc>
      </w:tr>
    </w:tbl>
    <w:p w:rsidR="008C0BB7" w:rsidRPr="00322116" w:rsidRDefault="008C0BB7" w:rsidP="00756853">
      <w:pPr>
        <w:tabs>
          <w:tab w:val="left" w:pos="0"/>
          <w:tab w:val="left" w:pos="3686"/>
        </w:tabs>
        <w:spacing w:after="0" w:line="240" w:lineRule="auto"/>
        <w:ind w:left="-1417"/>
        <w:rPr>
          <w:szCs w:val="16"/>
        </w:rPr>
      </w:pPr>
      <w:r w:rsidRPr="00322116">
        <w:rPr>
          <w:sz w:val="16"/>
          <w:szCs w:val="16"/>
        </w:rPr>
        <w:t>D</w:t>
      </w:r>
      <w:r w:rsidRPr="00322116">
        <w:rPr>
          <w:sz w:val="16"/>
          <w:szCs w:val="16"/>
        </w:rPr>
        <w:tab/>
      </w:r>
      <w:r w:rsidRPr="00322116">
        <w:rPr>
          <w:szCs w:val="16"/>
        </w:rPr>
        <w:t xml:space="preserve">ACME = </w:t>
      </w:r>
      <w:proofErr w:type="spellStart"/>
      <w:r w:rsidRPr="00322116">
        <w:rPr>
          <w:szCs w:val="16"/>
        </w:rPr>
        <w:t>Average</w:t>
      </w:r>
      <w:proofErr w:type="spellEnd"/>
      <w:r w:rsidRPr="00322116">
        <w:rPr>
          <w:szCs w:val="16"/>
        </w:rPr>
        <w:t xml:space="preserve"> </w:t>
      </w:r>
      <w:proofErr w:type="spellStart"/>
      <w:r w:rsidRPr="00322116">
        <w:rPr>
          <w:szCs w:val="16"/>
        </w:rPr>
        <w:t>Causal</w:t>
      </w:r>
      <w:proofErr w:type="spellEnd"/>
      <w:r w:rsidRPr="00322116">
        <w:rPr>
          <w:szCs w:val="16"/>
        </w:rPr>
        <w:t xml:space="preserve"> </w:t>
      </w:r>
      <w:proofErr w:type="spellStart"/>
      <w:r w:rsidRPr="00322116">
        <w:rPr>
          <w:szCs w:val="16"/>
        </w:rPr>
        <w:t>Mediation</w:t>
      </w:r>
      <w:proofErr w:type="spellEnd"/>
      <w:r w:rsidRPr="00322116">
        <w:rPr>
          <w:szCs w:val="16"/>
        </w:rPr>
        <w:t xml:space="preserve"> Effect</w:t>
      </w:r>
    </w:p>
    <w:p w:rsidR="008C0BB7" w:rsidRPr="008C0BB7" w:rsidRDefault="008C0BB7" w:rsidP="00756853">
      <w:pPr>
        <w:tabs>
          <w:tab w:val="left" w:pos="0"/>
          <w:tab w:val="left" w:pos="3686"/>
        </w:tabs>
        <w:spacing w:after="0" w:line="240" w:lineRule="auto"/>
        <w:rPr>
          <w:szCs w:val="16"/>
        </w:rPr>
      </w:pPr>
      <w:r w:rsidRPr="00322116">
        <w:rPr>
          <w:szCs w:val="16"/>
        </w:rPr>
        <w:t>ADE =</w:t>
      </w:r>
      <w:r w:rsidR="00940E54">
        <w:rPr>
          <w:szCs w:val="16"/>
        </w:rPr>
        <w:t xml:space="preserve">   </w:t>
      </w:r>
      <w:r w:rsidRPr="00322116">
        <w:rPr>
          <w:szCs w:val="16"/>
        </w:rPr>
        <w:t xml:space="preserve"> </w:t>
      </w:r>
      <w:proofErr w:type="spellStart"/>
      <w:r w:rsidRPr="00322116">
        <w:rPr>
          <w:szCs w:val="16"/>
        </w:rPr>
        <w:t>Average</w:t>
      </w:r>
      <w:proofErr w:type="spellEnd"/>
      <w:r w:rsidRPr="00322116">
        <w:rPr>
          <w:szCs w:val="16"/>
        </w:rPr>
        <w:t xml:space="preserve"> Direct Effect</w:t>
      </w:r>
    </w:p>
    <w:sectPr w:rsidR="008C0BB7" w:rsidRPr="008C0BB7" w:rsidSect="0065023F">
      <w:pgSz w:w="16838" w:h="11906" w:orient="landscape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23F"/>
    <w:rsid w:val="00001D9D"/>
    <w:rsid w:val="00021F9B"/>
    <w:rsid w:val="0004177C"/>
    <w:rsid w:val="00061C61"/>
    <w:rsid w:val="000E0227"/>
    <w:rsid w:val="000E7319"/>
    <w:rsid w:val="00101EAF"/>
    <w:rsid w:val="00122037"/>
    <w:rsid w:val="0016779E"/>
    <w:rsid w:val="00175D5F"/>
    <w:rsid w:val="00185EA9"/>
    <w:rsid w:val="001A066A"/>
    <w:rsid w:val="001A4E15"/>
    <w:rsid w:val="001B20FB"/>
    <w:rsid w:val="001E533D"/>
    <w:rsid w:val="002046BB"/>
    <w:rsid w:val="00206D4C"/>
    <w:rsid w:val="0021390E"/>
    <w:rsid w:val="002367B5"/>
    <w:rsid w:val="00260545"/>
    <w:rsid w:val="00272044"/>
    <w:rsid w:val="002D51D4"/>
    <w:rsid w:val="002D63C4"/>
    <w:rsid w:val="002F5130"/>
    <w:rsid w:val="00313DA9"/>
    <w:rsid w:val="00322116"/>
    <w:rsid w:val="003264F6"/>
    <w:rsid w:val="00345F76"/>
    <w:rsid w:val="00356548"/>
    <w:rsid w:val="00365ACB"/>
    <w:rsid w:val="003C1274"/>
    <w:rsid w:val="0040392A"/>
    <w:rsid w:val="004356FE"/>
    <w:rsid w:val="00445ECF"/>
    <w:rsid w:val="004647BD"/>
    <w:rsid w:val="004649C4"/>
    <w:rsid w:val="00471BF2"/>
    <w:rsid w:val="004724FC"/>
    <w:rsid w:val="004B2A9A"/>
    <w:rsid w:val="004C0767"/>
    <w:rsid w:val="004C3A79"/>
    <w:rsid w:val="00503F64"/>
    <w:rsid w:val="0051157A"/>
    <w:rsid w:val="0051384C"/>
    <w:rsid w:val="00531563"/>
    <w:rsid w:val="00532877"/>
    <w:rsid w:val="005572B6"/>
    <w:rsid w:val="00585F5A"/>
    <w:rsid w:val="005A6EB8"/>
    <w:rsid w:val="005A76AB"/>
    <w:rsid w:val="005D6D2C"/>
    <w:rsid w:val="0060305F"/>
    <w:rsid w:val="00632512"/>
    <w:rsid w:val="00647CDB"/>
    <w:rsid w:val="0065023F"/>
    <w:rsid w:val="00654200"/>
    <w:rsid w:val="00680FDF"/>
    <w:rsid w:val="00697B35"/>
    <w:rsid w:val="006B2164"/>
    <w:rsid w:val="006B379E"/>
    <w:rsid w:val="006B3DE3"/>
    <w:rsid w:val="006C16C2"/>
    <w:rsid w:val="006D2A79"/>
    <w:rsid w:val="006E39C8"/>
    <w:rsid w:val="006F3E0C"/>
    <w:rsid w:val="006F7566"/>
    <w:rsid w:val="007044F3"/>
    <w:rsid w:val="007333A4"/>
    <w:rsid w:val="007409EE"/>
    <w:rsid w:val="00756853"/>
    <w:rsid w:val="0077049C"/>
    <w:rsid w:val="00781487"/>
    <w:rsid w:val="0078168F"/>
    <w:rsid w:val="007946D4"/>
    <w:rsid w:val="007A504A"/>
    <w:rsid w:val="007A7074"/>
    <w:rsid w:val="007C6B24"/>
    <w:rsid w:val="007D4B8C"/>
    <w:rsid w:val="007E2707"/>
    <w:rsid w:val="007E6615"/>
    <w:rsid w:val="00817D2A"/>
    <w:rsid w:val="00825977"/>
    <w:rsid w:val="0083627E"/>
    <w:rsid w:val="0085517D"/>
    <w:rsid w:val="008737D2"/>
    <w:rsid w:val="00884ACC"/>
    <w:rsid w:val="008A4DBD"/>
    <w:rsid w:val="008B2C70"/>
    <w:rsid w:val="008C0BB7"/>
    <w:rsid w:val="00921ABE"/>
    <w:rsid w:val="00926CCA"/>
    <w:rsid w:val="00926E08"/>
    <w:rsid w:val="00940E54"/>
    <w:rsid w:val="00961961"/>
    <w:rsid w:val="009667A8"/>
    <w:rsid w:val="0097448D"/>
    <w:rsid w:val="00982B82"/>
    <w:rsid w:val="0099669D"/>
    <w:rsid w:val="009966E3"/>
    <w:rsid w:val="009A59AB"/>
    <w:rsid w:val="009B518B"/>
    <w:rsid w:val="009D70E8"/>
    <w:rsid w:val="009E183D"/>
    <w:rsid w:val="00A12A44"/>
    <w:rsid w:val="00A35A2D"/>
    <w:rsid w:val="00A56355"/>
    <w:rsid w:val="00A5728E"/>
    <w:rsid w:val="00A5729C"/>
    <w:rsid w:val="00A86AB9"/>
    <w:rsid w:val="00AB5162"/>
    <w:rsid w:val="00AD0B18"/>
    <w:rsid w:val="00B37FF8"/>
    <w:rsid w:val="00B52731"/>
    <w:rsid w:val="00B8145A"/>
    <w:rsid w:val="00B86A39"/>
    <w:rsid w:val="00B97399"/>
    <w:rsid w:val="00BB07A2"/>
    <w:rsid w:val="00BE090D"/>
    <w:rsid w:val="00BF3BA3"/>
    <w:rsid w:val="00BF43E8"/>
    <w:rsid w:val="00C0121C"/>
    <w:rsid w:val="00C13FD5"/>
    <w:rsid w:val="00C24405"/>
    <w:rsid w:val="00C265CE"/>
    <w:rsid w:val="00C44A8F"/>
    <w:rsid w:val="00C8739B"/>
    <w:rsid w:val="00CD5735"/>
    <w:rsid w:val="00CE5E07"/>
    <w:rsid w:val="00CF1713"/>
    <w:rsid w:val="00CF33EB"/>
    <w:rsid w:val="00CF3BFE"/>
    <w:rsid w:val="00CF3C3B"/>
    <w:rsid w:val="00D21C07"/>
    <w:rsid w:val="00D44AEF"/>
    <w:rsid w:val="00DA68BE"/>
    <w:rsid w:val="00DC0F2D"/>
    <w:rsid w:val="00DD569F"/>
    <w:rsid w:val="00DD7B5D"/>
    <w:rsid w:val="00E41F43"/>
    <w:rsid w:val="00E42A76"/>
    <w:rsid w:val="00E936F4"/>
    <w:rsid w:val="00EB64F4"/>
    <w:rsid w:val="00EF2048"/>
    <w:rsid w:val="00F11F04"/>
    <w:rsid w:val="00F34C5C"/>
    <w:rsid w:val="00F44FB7"/>
    <w:rsid w:val="00F55B3E"/>
    <w:rsid w:val="00F67EE1"/>
    <w:rsid w:val="00F81E55"/>
    <w:rsid w:val="00F82754"/>
    <w:rsid w:val="00F93724"/>
    <w:rsid w:val="00FA0E26"/>
    <w:rsid w:val="00FA128D"/>
    <w:rsid w:val="00FB0250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502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3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502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3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M de (path)</dc:creator>
  <cp:lastModifiedBy>Vries, M de (path)</cp:lastModifiedBy>
  <cp:revision>2</cp:revision>
  <dcterms:created xsi:type="dcterms:W3CDTF">2018-10-29T14:53:00Z</dcterms:created>
  <dcterms:modified xsi:type="dcterms:W3CDTF">2018-10-29T14:53:00Z</dcterms:modified>
</cp:coreProperties>
</file>